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1577A8"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E71DE0"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9A6A0"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7A0C76"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1FF33B"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C2F772"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9BC887"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689D09"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5D52BC"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3BE8CA"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5E55D6"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81D86B"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582968"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395EE3"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F9F7B8"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A10BBD"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4C067D"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AE1DFD" w:rsidR="00930A31" w:rsidRPr="00930A31" w:rsidRDefault="00925D66" w:rsidP="005979B8">
            <w:pPr>
              <w:pStyle w:val="Default"/>
              <w:spacing w:before="40" w:after="40"/>
              <w:rPr>
                <w:rFonts w:ascii="Arial" w:hAnsi="Arial" w:cs="Arial"/>
                <w:color w:val="auto"/>
                <w:sz w:val="18"/>
                <w:szCs w:val="18"/>
              </w:rPr>
            </w:pPr>
            <w:r w:rsidRPr="00925D66">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57227B" w:rsidR="00930A31" w:rsidRPr="00930A31" w:rsidRDefault="00925D66" w:rsidP="005979B8">
            <w:pPr>
              <w:pStyle w:val="Default"/>
              <w:spacing w:before="40" w:after="40"/>
              <w:rPr>
                <w:rFonts w:ascii="Arial" w:hAnsi="Arial" w:cs="Arial"/>
                <w:color w:val="auto"/>
                <w:sz w:val="18"/>
                <w:szCs w:val="18"/>
              </w:rPr>
            </w:pPr>
            <w:r w:rsidRPr="00925D66">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6E9B18" w:rsidR="006E5FE2" w:rsidRPr="00930A31" w:rsidRDefault="00925D66" w:rsidP="005979B8">
            <w:pPr>
              <w:pStyle w:val="Default"/>
              <w:spacing w:before="40" w:after="40"/>
              <w:rPr>
                <w:rFonts w:ascii="Arial" w:hAnsi="Arial" w:cs="Arial"/>
                <w:color w:val="auto"/>
                <w:sz w:val="18"/>
                <w:szCs w:val="18"/>
              </w:rPr>
            </w:pPr>
            <w:r w:rsidRPr="00925D66">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1EF75C" w:rsidR="006E5FE2"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0451AB"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BE17BD"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A72528"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7-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68F3F5"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7, Appendix C</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DB1981" w:rsidR="00FB3483"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28-3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6E2F53"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322C49"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7-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5B0241" w:rsidR="00930A31" w:rsidRPr="00930A31" w:rsidRDefault="00925D66"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63101A" w:rsidR="00930A31" w:rsidRPr="00930A31" w:rsidRDefault="00925D66" w:rsidP="005979B8">
            <w:pPr>
              <w:pStyle w:val="Default"/>
              <w:spacing w:before="40" w:after="40"/>
              <w:rPr>
                <w:rFonts w:ascii="Arial" w:hAnsi="Arial" w:cs="Arial"/>
                <w:color w:val="auto"/>
                <w:sz w:val="18"/>
                <w:szCs w:val="18"/>
              </w:rPr>
            </w:pPr>
            <w:r w:rsidRPr="00925D66">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93DF1F" w:rsidR="00FB3483" w:rsidRPr="00930A31" w:rsidRDefault="00925D66" w:rsidP="005979B8">
            <w:pPr>
              <w:pStyle w:val="Default"/>
              <w:spacing w:before="40" w:after="40"/>
              <w:rPr>
                <w:rFonts w:ascii="Arial" w:hAnsi="Arial" w:cs="Arial"/>
                <w:color w:val="auto"/>
                <w:sz w:val="18"/>
                <w:szCs w:val="18"/>
              </w:rPr>
            </w:pPr>
            <w:r w:rsidRPr="00925D66">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A5D749" w:rsidR="00077B44"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28-3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829290" w:rsidR="00930A31"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D9A0A5" w:rsidR="00930A31"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EF64A6" w:rsidR="00930A31"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34AC68" w:rsidR="00930A31"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C6E7B9" w:rsidR="00930A31"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B48B29" w:rsidR="00930A31"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89A81B" w:rsidR="00930A31" w:rsidRPr="00930A31" w:rsidRDefault="00925D66" w:rsidP="00077B44">
            <w:pPr>
              <w:pStyle w:val="Default"/>
              <w:spacing w:before="40" w:after="40"/>
              <w:rPr>
                <w:rFonts w:ascii="Arial" w:hAnsi="Arial" w:cs="Arial"/>
                <w:color w:val="auto"/>
                <w:sz w:val="18"/>
                <w:szCs w:val="18"/>
              </w:rPr>
            </w:pPr>
            <w:r w:rsidRPr="00925D66">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EA5A3E" w:rsidR="00077B44"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12A6E3" w:rsidR="00077B44"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A4BE16" w:rsidR="00077B44" w:rsidRPr="00930A31" w:rsidRDefault="00925D66" w:rsidP="00077B44">
            <w:pPr>
              <w:pStyle w:val="Default"/>
              <w:spacing w:before="40" w:after="40"/>
              <w:rPr>
                <w:rFonts w:ascii="Arial" w:hAnsi="Arial" w:cs="Arial"/>
                <w:color w:val="auto"/>
                <w:sz w:val="18"/>
                <w:szCs w:val="18"/>
              </w:rPr>
            </w:pPr>
            <w:r>
              <w:rPr>
                <w:rFonts w:ascii="Arial" w:hAnsi="Arial" w:cs="Arial"/>
                <w:color w:val="auto"/>
                <w:sz w:val="18"/>
                <w:szCs w:val="18"/>
              </w:rPr>
              <w:t>6, Appendic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9B9D6" w14:textId="77777777" w:rsidR="007579BB" w:rsidRDefault="007579BB">
      <w:r>
        <w:separator/>
      </w:r>
    </w:p>
  </w:endnote>
  <w:endnote w:type="continuationSeparator" w:id="0">
    <w:p w14:paraId="56BB21FE" w14:textId="77777777" w:rsidR="007579BB" w:rsidRDefault="00757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7DDF7" w14:textId="77777777" w:rsidR="007579BB" w:rsidRDefault="007579BB">
      <w:r>
        <w:separator/>
      </w:r>
    </w:p>
  </w:footnote>
  <w:footnote w:type="continuationSeparator" w:id="0">
    <w:p w14:paraId="48B1382D" w14:textId="77777777" w:rsidR="007579BB" w:rsidRDefault="007579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7EE6"/>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579BB"/>
    <w:rsid w:val="0077253C"/>
    <w:rsid w:val="008412D5"/>
    <w:rsid w:val="008A3EAE"/>
    <w:rsid w:val="008E2C91"/>
    <w:rsid w:val="00925D66"/>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7</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kolaos Boumparis</cp:lastModifiedBy>
  <cp:revision>32</cp:revision>
  <cp:lastPrinted>2020-11-24T03:02:00Z</cp:lastPrinted>
  <dcterms:created xsi:type="dcterms:W3CDTF">2020-11-24T03:02:00Z</dcterms:created>
  <dcterms:modified xsi:type="dcterms:W3CDTF">2026-03-16T12:25:00Z</dcterms:modified>
</cp:coreProperties>
</file>